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12" w:type="dxa"/>
        <w:tblInd w:w="93" w:type="dxa"/>
        <w:tblLook w:val="04A0" w:firstRow="1" w:lastRow="0" w:firstColumn="1" w:lastColumn="0" w:noHBand="0" w:noVBand="1"/>
      </w:tblPr>
      <w:tblGrid>
        <w:gridCol w:w="2985"/>
        <w:gridCol w:w="205"/>
        <w:gridCol w:w="6830"/>
        <w:gridCol w:w="2226"/>
        <w:gridCol w:w="1217"/>
        <w:gridCol w:w="1349"/>
      </w:tblGrid>
      <w:tr w:rsidR="001D631B" w:rsidRPr="001D631B" w:rsidTr="001D631B">
        <w:trPr>
          <w:trHeight w:val="315"/>
        </w:trPr>
        <w:tc>
          <w:tcPr>
            <w:tcW w:w="148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. Primers used in the study</w:t>
            </w:r>
          </w:p>
        </w:tc>
      </w:tr>
      <w:tr w:rsidR="001D631B" w:rsidRPr="001D631B" w:rsidTr="001D631B">
        <w:trPr>
          <w:trHeight w:val="315"/>
        </w:trPr>
        <w:tc>
          <w:tcPr>
            <w:tcW w:w="10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used for promoter, localization and repression studies</w:t>
            </w:r>
          </w:p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triction enzymes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ZOS5-09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 CACCGTCCCCTTGTATAAAGTT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amplification of promoter reg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CCACCTCGCGCAAATGTA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FP-5-09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GCGAGTGGGCAACG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ing in pSITE-3C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CGAGCAGATTAAGCAGATG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FP-(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NoRS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5-09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GCGAGTGGGCAACG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ing in pSITE-3C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GGGGCTCCTGTTCCGCACGC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S29_pEARLYGATE201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GGGCGCGGCAAGATCG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EARLYGATE2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 CCACAGCTGCAGGCCGTGGCCGG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S29+ZOS5-09_DLN_pEARLYGATE201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GGGCGCGGCAAGATCG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EARLYGATE2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GCGGGCTGTTCAAGTCCCACAGCTGCA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ys-Prt_pMDC164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TGGTTTATTGGGTTCCGATC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MDC164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319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TCCCTACCACATACTCACA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10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used for DNA-protein interaction studies</w:t>
            </w:r>
          </w:p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triction enzymes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U6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GCGGAGCTCGAAAAGAAAGGGACATTT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k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CGGTCGACAGCTATTTGGAGAAGTTAAAATTTG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U6_1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TGCGAGCTCGAAAAGAAAGGGACATTTGTA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TTCCCACCTTCTATATCTT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U6_2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GCTCAAAAGATATAGAAGGTGG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AAAGATAAAGCCAAGCACCA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U6_3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GCTCCTGGTGCTTGGCTTTATCTT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AGAGAATTATAATGTGTTC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GLU6_4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GCTCAAGAACACATTATAATTCT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TGTAACCTGTATTAATCCA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U6_5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GCTCAATGGATTAATACAGGTTAC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CGGTCGACAGCTATTTGGAGAAGTTAAAATTTG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B13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GCGAAGCTTTTCAATGTGTTGTACCGTT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yeast-one hybrid ass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k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CGGTCGACAGCTATACTTCGATGAGC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B13_1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GCGAAGCTTTTCAATGTGTTGTACCGTT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yeast-one hybrid ass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CAAACATAAATAAAGCATAA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B13_2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GCTTTTTATGCTTTATTTATGTTT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yeast-one hybrid ass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TTTGGCCAATTTGGTGTCT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B13_3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GCTTAGAAGACACCAAATTGGCCA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yeast-one hybrid ass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GTTGATGGACAACTACCTCA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B13_4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GCTTGTGAGGTAGTTGTCCATCAA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yeast-one hybrid ass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CGACTGTTAGAAAAAAAAAGTTCC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B13_5_pABA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GCTTCGGAACTTTTTTTTTCTAAC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Ai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yeast-one hybrid ass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CGGTCGACAGCTATACTTCGATGAGC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U6_pMDC164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GAAAAGAAAGGGACATTTGT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in pMDC164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k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GCTATTTGGAGAAGTTAAAAT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10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used for protein-</w:t>
            </w: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interaction studi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31B" w:rsidRPr="001D631B" w:rsidTr="00AA4B4C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 to 3’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hideMark/>
          </w:tcPr>
          <w:p w:rsidR="001D631B" w:rsidRPr="001D631B" w:rsidRDefault="001D631B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triction enzymes</w:t>
            </w:r>
          </w:p>
        </w:tc>
      </w:tr>
      <w:tr w:rsidR="00AA4B4C" w:rsidRPr="001D631B" w:rsidTr="00213245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S5-09_AD/BD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EX4T-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 GCCGAATTCATGGCGAGTGGGCAACGA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, pGBKT7-BD and pGEX4T-1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213245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CGTCGACCACGAGCAGATTAAGCAGATG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F56EAF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S5-09_ ΔDLN_AD/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 GCCGAATTCATGGCGAGTGGGCAACG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 and pGBKT7-B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F56EAF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CGTCGACTTCACCGGCCTCCTCGACCG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E51584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704_AD/BD/pMALc2x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TCGAATTCATGGCGTCTGATATGAGGTCACTCAACAG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, pGBKT7-BD and pMALc2x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9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E51584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GTGGATCCGGGCTCTGCTTCATCATTCAATTTT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A66A2F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706_AD/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TCGAATTCATGGCCTCTTCCGCGCCGTCC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 and pGBKT7-BD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A66A2F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AGGGATCCGCCAAGCTGGCTACCAAGCTCTATCA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400170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T701_AD/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TCGAATTCATGTCACTTGGCTATGCCGAGAAGCTATC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 and pGBKT7-BD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400170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TAGGATCCAACTTTCTGAGTAGCAGGGTTCAAGC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E525A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T701_AD/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CTGAATTCATGGAGTTCTGGGGTCTTGAAGTCAAGC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 and pGBKT7-BD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E525A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TAGGATCCCTTGGCGGGGTGCTTGGCCTTCGAG</w:t>
            </w:r>
          </w:p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T702_GW_AD/GW_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GAGACGACCATGGGATTCTGGG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GW and pGBKT7-G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046C23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TTGAAGGAGTCTCTTCTTCATCC</w:t>
            </w:r>
          </w:p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709_AD/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TCGAATTCATGGCCACCGGCGGGAACTCG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AD and pGBKT7-BD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8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oR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F82559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CCGGGATCCGTCATTGAGCCTGATACGCTTC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711_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TCCCCGGGATGCTGGAGAAAGACAGGATAGCCT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BKT7-BD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AC4E4D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GTGTCGACACGGGCCCCGTCCTCATGATCAT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PL_GW_AD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W_B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TCGTCGCTTAGCAGGGAGCTG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ADT7-GW and pGBKT7-G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7B0853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 CAGACTTCTGGTTTGTTAGCTGCTGCCGGAG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PL_pMALc2x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TGCGGATCCATGTCGTCGCTTAGCAGGGAGCTG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MALc2x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F5266D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CATAAGCTTGACTTCTGGTTTGTTAGCTGCTGCCGGAGC</w:t>
            </w:r>
          </w:p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DT702_pMALc2x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CATGGATCCATGGAGACGACCATGGGATT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MALc2x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4E5578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ACAAG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TTTGAAGGAGTCTCTTCTTCATCCG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nd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used for raising transgenics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triction enzymes</w:t>
            </w:r>
          </w:p>
        </w:tc>
      </w:tr>
      <w:tr w:rsidR="00AA4B4C" w:rsidRPr="001D631B" w:rsidTr="00562EEF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09_OE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TCCGGATCCTTGACGATGGCGAGT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B4NU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mH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AA4B4C" w:rsidRPr="001D631B" w:rsidTr="00562EEF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CTTGAGCTCTCCCACTAGAATGGCAT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</w:t>
            </w: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09_SOE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TGGCGAGTGGGCAACG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6SOE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09_SOE_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ACACGAGCAGATTAAGCAGATGGG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6SOE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09_SOE_2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AATGGGGCTCCTGTTCCGCACGCT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cloning in pG6SOE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09_KD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CAGATGATCGACTTGAACAGCCC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cloning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DA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cto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0E7601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CTAGAATGGCATTGGAAACGCAACC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46405D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AD5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GGGTCTCAGGCAGGATGGGCAGT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amplifying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46405D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AACAAAGCACCAGTG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553EF8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AD5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AGGTCTCCAAACGGATGAGCGAC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amplifying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553EF8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CAAAAAAAAAAGCACCGACTC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634EA4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_5-0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GAGGTTGAGCGTGCGGAACGTTTTAGAGCTA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targeting signal sequence in ZOS5-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634EA4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TCCGCACGCTCAACCTCCTGCACCAGCCGGGA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_5-0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CGAGTGGGCAACGAGCGGTGTTTTAGAGCTA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targeting zinc finger sequence in ZOS5-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CCGCTCGTTGCCCACTCGCTGCACCAGCCGGGAA</w:t>
            </w:r>
          </w:p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A4B4C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D631B" w:rsidRPr="001D631B" w:rsidTr="001D631B">
        <w:trPr>
          <w:trHeight w:val="315"/>
        </w:trPr>
        <w:tc>
          <w:tcPr>
            <w:tcW w:w="10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imer used for screening transgenics</w:t>
            </w:r>
          </w:p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A4B4C" w:rsidRPr="001D631B" w:rsidTr="008A1936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ActI</w:t>
            </w:r>
            <w:proofErr w:type="spellEnd"/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CCATCTTGGCATCTCTC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endogenous contr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8A1936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ACCCTCATCAGGCATC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HptII</w:t>
            </w:r>
            <w:proofErr w:type="spellEnd"/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CTACACAGCCATCGGTCC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amplification of </w:t>
            </w: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ptI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D80E86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ATGTAGGAGGGCGTGGATA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3P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 AGCCTTTCAGGACATGTATT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target screening of CRISPR- targeted plant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9A56A3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TGACCCGAATTTGTGGA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DA1260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s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GCTGATCGCCAGAAA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amplification of Cas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DA1260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TATCCCGGTGCTTGTTG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F_50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GTTCTCACCAAGTTCGCGTCCTGCTC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cloning ZOS5-09 mutated sequence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ATCCGCTGGTTGTTGGTAGCCCCCA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04CB5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_50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TAATGCGCCGTGTGCGGGGTCGAGT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cloning ZOS5-09 mutated signal sequence in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JE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04CB5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1D63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GCGATATCCAGATTATGTCCTATCCA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_Os08g01850.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1D63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CTAATGGGGAACGCGTTCCGGTGCAT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targe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ZF5-09 CRISPR- targeted plant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2D3B6F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ATGTCGATGCGGCGCGACATGGAGCC</w:t>
            </w: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_Os06g49760.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ATACAGTACCCGGCGGTGTGCGTGC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targe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ZF5-09 CRISPR- targeted plant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5B1285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ATAGGGCCGCATATGTGCCCCACGTA</w:t>
            </w: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_Os02g34750.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ATCGAGGAGCCGCCGTTGTTGTGGAG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targe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SS5-09 CRISPR- targeted plant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002718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ACAAGAGTGGCACCCCCTGCCGCTCTC</w:t>
            </w: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_Os02g39200.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GCAAATATATAGCTACAAGGAG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targe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SS5-09 CRISPR- targeted plant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b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74481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GCACAGCAAGATATCGTCCAAGTTCC</w:t>
            </w: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4B4C" w:rsidRPr="001D631B" w:rsidTr="00C933DB">
        <w:trPr>
          <w:trHeight w:val="315"/>
        </w:trPr>
        <w:tc>
          <w:tcPr>
            <w:tcW w:w="10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Primers used for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PCR</w:t>
            </w:r>
          </w:p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631B" w:rsidRPr="001D631B" w:rsidTr="001D631B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1D631B" w:rsidRPr="001D631B" w:rsidRDefault="001D631B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3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ACTTTGGGCATGGGTAG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CE4D9C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CAGGAGAGCAATTGGTTG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BC542B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13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ATCGATCGAGAGTTTGTCTTCA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BC542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TTGGGATTGGGAGTGCA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16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GCAGCAGCCGTTTATG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006795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GCCTCACGAACTCATTGC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58182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18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GGCTGGTAGCGCAAC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58182A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CAATCGCCTGAACGCTAC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BB5D13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B4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GGGTTCTGAGTGGGAAAT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BB5D13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TGTTGGAGAAGTACGGACTCT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U6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TTGTTGCACTTCCGGCTA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B96F5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GCCGGTGTATCACCACCA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U1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CGGTACTGTACGTCCATGTG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FC6DA1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TCGCGTGCTGAAAAC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296CC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BSS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CTGCAACGACTGGCACA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296CCC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CATTGGGCTGGTAGTTGT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3220D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T4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TCGGCTACGACGTCGGTA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3220D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ACTCGCGCAGGAAGTCA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IIIa</w:t>
            </w:r>
            <w:proofErr w:type="spellEnd"/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CGGAAAACCGGAGGACT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B86D7D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AGCCCGGTCTTTGTCA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S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GCTTAAGCTTCTCCGTCAAAA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1158F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GGAATAACCTCGCTTCCAA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AA4B4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7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TTTGCTGAACGCCTGGTA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B4C" w:rsidRPr="001D631B" w:rsidRDefault="00AA4B4C" w:rsidP="00AA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4B4C" w:rsidRPr="001D631B" w:rsidTr="00DC7500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TTCGTTGACCTCATGATTTG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B4C" w:rsidRPr="001D631B" w:rsidRDefault="00AA4B4C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L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bookmarkStart w:id="0" w:name="_GoBack"/>
            <w:bookmarkEnd w:id="0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GGAGCGTACAGGCTGAT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08691D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TGTTGATGCCGCTGTTTAT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IIb</w:t>
            </w:r>
            <w:proofErr w:type="spellEnd"/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CTGGGTGATGCGGACTAT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0D1CA6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TCGCGCGGTCAAAC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S5-09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CGCCGGAGATCGACTT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2620EB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ACGCTCAACCTCCTGATCACCTTC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sACT1 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GCCACACTGTCCCCATCT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D73436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GCAAGGTCGAGACGAAGG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Q5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CTTCGACCGCCACTAC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D137E9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CTAAGCCTGCTGG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AGCCAGCATCCTATGATCAGA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E87C5C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TAACCCAGAATACCCTTGAG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bEF1α 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GCTTTACCTCCCAAGTCAT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E90F79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GAACGCCTGTCAATCTTG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pR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CTCTACACCCACCTGCT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5F6587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CAGCGACCACGCTCTTG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US 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AAAGCGGCGATTTGGA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F046F1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CCAGGCCAGAAGTTCTTT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ptII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CGCAAGGAATCGGTCAAT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765A7D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ATCAGCAATCGCGCATA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97A" w:rsidRPr="001D631B" w:rsidTr="00712556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KA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GGTTTGGACCTTCTCTCTAAAATG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712556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GAGCCTGTCTAGCTGTGATCCT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0F18F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A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GGTTGTCAAGATGGAGAGCG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0F18FC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GCTTTTTGTCTTCCTGGCA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0A2F18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B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CTCAAGGCTGCACAATCTGAC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0A2F18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GCATTGACGGCTGGAATTTG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D042B6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CGAATCACCTGTTTGTTGGC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D042B6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GGAGACAATCCAACGCAAAG</w:t>
            </w:r>
          </w:p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CM3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TCATGCGTCACTAAATGCGA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470BFF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TGAATCTGGAAGCCCAATGTTC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F7619C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A1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-AGTGACGCTTCAGGAACGAT 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F7619C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TAGTCGCACATGATCCGGTA 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A2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AGGTGGTGTCTTGTAACTTTTGTTGTTA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871745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TGGTCCCAAAAGCACAAGAGT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3D797A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A3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TCCCCGTCAACTACAAGAGG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4D02B0">
        <w:trPr>
          <w:trHeight w:val="315"/>
        </w:trPr>
        <w:tc>
          <w:tcPr>
            <w:tcW w:w="2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TCACGGTCACAAGCTCAAAG </w:t>
            </w: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A4392D">
        <w:trPr>
          <w:trHeight w:val="315"/>
        </w:trPr>
        <w:tc>
          <w:tcPr>
            <w:tcW w:w="2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PA4</w:t>
            </w:r>
          </w:p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-GGCGTTCTCTTCCTCCTCTT 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check expression by </w:t>
            </w:r>
            <w:proofErr w:type="spellStart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R</w:t>
            </w:r>
          </w:p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797A" w:rsidRPr="001D631B" w:rsidTr="00A4392D">
        <w:trPr>
          <w:trHeight w:val="315"/>
        </w:trPr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ACCCTTGGCTGTACAGGTTG </w:t>
            </w:r>
          </w:p>
        </w:tc>
        <w:tc>
          <w:tcPr>
            <w:tcW w:w="22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97A" w:rsidRPr="001D631B" w:rsidRDefault="003D797A" w:rsidP="003D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97A" w:rsidRPr="001D631B" w:rsidRDefault="003D797A" w:rsidP="001D6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6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B97FD7" w:rsidRDefault="00B97FD7"/>
    <w:sectPr w:rsidR="00B97FD7" w:rsidSect="001D631B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31B"/>
    <w:rsid w:val="001D631B"/>
    <w:rsid w:val="003D797A"/>
    <w:rsid w:val="00AA4B4C"/>
    <w:rsid w:val="00B9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520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inki Agarwal</dc:creator>
  <cp:lastModifiedBy>Dr.pinki Agarwal</cp:lastModifiedBy>
  <cp:revision>1</cp:revision>
  <dcterms:created xsi:type="dcterms:W3CDTF">2024-05-25T04:59:00Z</dcterms:created>
  <dcterms:modified xsi:type="dcterms:W3CDTF">2024-05-25T05:23:00Z</dcterms:modified>
</cp:coreProperties>
</file>